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hd w:fill="FFFFFF" w:val="clear"/>
        </w:rPr>
      </w:pPr>
      <w:r>
        <w:rPr>
          <w:b/>
          <w:bCs/>
          <w:shd w:fill="FFFFFF" w:val="clear"/>
        </w:rPr>
        <w:t>Additional file 4</w:t>
      </w:r>
    </w:p>
    <w:p>
      <w:pPr>
        <w:pStyle w:val="Normal"/>
        <w:rPr>
          <w:b/>
          <w:b/>
          <w:bCs/>
          <w:sz w:val="14"/>
          <w:szCs w:val="14"/>
          <w:shd w:fill="FFFFFF" w:val="clear"/>
        </w:rPr>
      </w:pPr>
      <w:r>
        <w:rPr>
          <w:b/>
          <w:bCs/>
          <w:sz w:val="14"/>
          <w:szCs w:val="14"/>
          <w:shd w:fill="FFFFFF" w:val="clear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cs="Courier New"/>
          <w:lang w:bidi="ta-IN"/>
        </w:rPr>
      </w:pPr>
      <w:r>
        <w:rPr>
          <w:rFonts w:cs="Courier New"/>
          <w:lang w:bidi="ta-IN"/>
        </w:rPr>
        <w:t>The tissue plasminogen activators (tPA) models such as AC, DC, and PSSM predicted all tPA proteins, the scores sorted from minimum to maximum displayedaccording to their Uniprot / Swiss prot protein ID. The newand unknown tPA proteins can easily identify the  similar proteins according totheir predicted scores.</w:t>
      </w:r>
    </w:p>
    <w:p>
      <w:pPr>
        <w:pStyle w:val="Normal"/>
        <w:rPr>
          <w:rFonts w:cs="Courier New"/>
          <w:sz w:val="14"/>
          <w:szCs w:val="14"/>
          <w:lang w:bidi="ta-IN"/>
        </w:rPr>
      </w:pPr>
      <w:r>
        <w:rPr>
          <w:rFonts w:cs="Courier New"/>
          <w:sz w:val="14"/>
          <w:szCs w:val="14"/>
          <w:lang w:bidi="ta-IN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tbl>
      <w:tblPr>
        <w:tblW w:w="6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881"/>
        <w:gridCol w:w="1282"/>
        <w:gridCol w:w="811"/>
        <w:gridCol w:w="1282"/>
        <w:gridCol w:w="741"/>
      </w:tblGrid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tPA_AC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AC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tPA_D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DC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tPA_PSSM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b/>
                <w:bCs/>
                <w:i/>
                <w:iCs/>
                <w:sz w:val="14"/>
                <w:szCs w:val="14"/>
              </w:rPr>
              <w:t>PSSM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BI1_PSETT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6960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BOVI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5845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BG_HU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49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PAP_LONON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74195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PAP_LONO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73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PAP_LONO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90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ONAB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2082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IG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1326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HUMA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98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MOUSE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867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BG_HUMA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1528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IG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99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IG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9929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6P7I9_XENL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639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RA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17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BG_HUMAN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26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BI1_PSET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670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ONAB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3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RAT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1021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HUMAN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8988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MOUS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65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HUMAN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3712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2PDK2_XENLA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931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VBI1_PSETT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70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6P7I9_XENLA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95506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RAT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2143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6P7I9_XEN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46474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2PDK2_XENLA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40598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MOUSE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3553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2PDK2_XEN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5916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BOVIN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9369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PONA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0251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A_BOVIN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03334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0:47:00Z</dcterms:created>
  <dc:creator>Muthu</dc:creator>
  <dc:description/>
  <cp:keywords/>
  <dc:language>en-US</dc:language>
  <cp:lastModifiedBy>Muthu</cp:lastModifiedBy>
  <dcterms:modified xsi:type="dcterms:W3CDTF">2013-12-16T10:47:00Z</dcterms:modified>
  <cp:revision>1</cp:revision>
  <dc:subject/>
  <dc:title>Additional file 4</dc:title>
</cp:coreProperties>
</file>